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Look w:val="04A0" w:firstRow="1" w:lastRow="0" w:firstColumn="1" w:lastColumn="0" w:noHBand="0" w:noVBand="1"/>
      </w:tblPr>
      <w:tblGrid>
        <w:gridCol w:w="1668"/>
        <w:gridCol w:w="587"/>
        <w:gridCol w:w="11745"/>
        <w:gridCol w:w="1200"/>
      </w:tblGrid>
      <w:tr w:rsidR="003E2111" w14:paraId="4FB66ED2" w14:textId="77777777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0A857BA0" w14:textId="77777777" w:rsidR="003E2111" w:rsidRDefault="005E01CC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291B37B9" w14:textId="77777777" w:rsidR="003E2111" w:rsidRDefault="005E01C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4873DBB2" w14:textId="77777777" w:rsidR="003E2111" w:rsidRDefault="005E01CC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0828F06A" w14:textId="77777777" w:rsidR="003E2111" w:rsidRDefault="005E01CC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3E2111" w14:paraId="7B76971B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D0B56F0" w14:textId="77777777" w:rsidR="003E2111" w:rsidRDefault="005E01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8CC7350" w14:textId="77777777" w:rsidR="003E2111" w:rsidRDefault="003E2111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E2111" w14:paraId="702FF18A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8C2C5B0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ECD7BBA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903B769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7605A40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1</w:t>
            </w:r>
          </w:p>
        </w:tc>
      </w:tr>
      <w:tr w:rsidR="003E2111" w14:paraId="58D4968A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9C94F52" w14:textId="77777777" w:rsidR="003E2111" w:rsidRDefault="005E01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B7CA427" w14:textId="77777777" w:rsidR="003E2111" w:rsidRDefault="003E2111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E2111" w14:paraId="07332C36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05EEAC9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642BDBAA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4AA5D59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the PRISMA </w:t>
            </w:r>
            <w:r>
              <w:rPr>
                <w:rFonts w:ascii="Arial" w:hAnsi="Arial" w:cs="Arial"/>
                <w:sz w:val="18"/>
                <w:szCs w:val="18"/>
              </w:rPr>
              <w:t>2020 for Abstracts checklis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0EC5B92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2</w:t>
            </w:r>
          </w:p>
        </w:tc>
      </w:tr>
      <w:tr w:rsidR="003E2111" w14:paraId="0816F365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7F097E9" w14:textId="77777777" w:rsidR="003E2111" w:rsidRDefault="005E01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9BEAE71" w14:textId="77777777" w:rsidR="003E2111" w:rsidRDefault="003E2111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E2111" w14:paraId="77E76D7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C27F8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A9E95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74BBD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AB677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4</w:t>
            </w:r>
          </w:p>
        </w:tc>
      </w:tr>
      <w:tr w:rsidR="003E2111" w14:paraId="40947388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9B9BD97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E1CCF08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521B775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ECE8F99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</w:t>
            </w: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5</w:t>
            </w:r>
          </w:p>
        </w:tc>
      </w:tr>
      <w:tr w:rsidR="003E2111" w14:paraId="27EEC647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1C20091" w14:textId="77777777" w:rsidR="003E2111" w:rsidRDefault="005E01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9B7F3F7" w14:textId="77777777" w:rsidR="003E2111" w:rsidRDefault="003E2111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E2111" w14:paraId="69161A2E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7A239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30ECC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DF39D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0348E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5</w:t>
            </w:r>
          </w:p>
        </w:tc>
      </w:tr>
      <w:tr w:rsidR="003E2111" w14:paraId="6A7FA3C3" w14:textId="77777777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9FE68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F5974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575DE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all databases, registers, websites, organisations, reference lists and</w:t>
            </w:r>
            <w:r>
              <w:rPr>
                <w:rFonts w:ascii="Arial" w:hAnsi="Arial" w:cs="Arial"/>
                <w:sz w:val="18"/>
                <w:szCs w:val="18"/>
              </w:rPr>
              <w:t xml:space="preserve"> other sources searched or consulted to identify studies. Specify the date when each source was last searched or consul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81462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5</w:t>
            </w:r>
          </w:p>
        </w:tc>
      </w:tr>
      <w:tr w:rsidR="003E2111" w14:paraId="28C37B2B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54A04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8CDD1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EA132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the full search strategies for all databases, registers and websites, including any filters and </w:t>
            </w:r>
            <w:r>
              <w:rPr>
                <w:rFonts w:ascii="Arial" w:hAnsi="Arial" w:cs="Arial"/>
                <w:sz w:val="18"/>
                <w:szCs w:val="18"/>
              </w:rPr>
              <w:t>limit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012FB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6</w:t>
            </w:r>
          </w:p>
        </w:tc>
      </w:tr>
      <w:tr w:rsidR="003E2111" w14:paraId="2518E4E6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86E64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22D51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4CD40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decide whether a study met the inclusion criteria of the review, including how many reviewers screened each record and each report retrieved, whether they worked independently, and if </w:t>
            </w:r>
            <w:r>
              <w:rPr>
                <w:rFonts w:ascii="Arial" w:hAnsi="Arial" w:cs="Arial"/>
                <w:sz w:val="18"/>
                <w:szCs w:val="18"/>
              </w:rPr>
              <w:t>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2431C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6-7</w:t>
            </w:r>
          </w:p>
        </w:tc>
      </w:tr>
      <w:tr w:rsidR="003E2111" w14:paraId="2D4ADD88" w14:textId="77777777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63485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14552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88400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ny pr</w:t>
            </w:r>
            <w:r>
              <w:rPr>
                <w:rFonts w:ascii="Arial" w:hAnsi="Arial" w:cs="Arial"/>
                <w:sz w:val="18"/>
                <w:szCs w:val="18"/>
              </w:rPr>
              <w:t>ocesses for obtaining or confirming data from study investigators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19E12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6-7</w:t>
            </w:r>
          </w:p>
        </w:tc>
      </w:tr>
      <w:tr w:rsidR="003E2111" w14:paraId="55803122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702FD9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3F18D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D00F5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utcomes for which data were sought. Specify whether all results that were </w:t>
            </w:r>
            <w:r>
              <w:rPr>
                <w:rFonts w:ascii="Arial" w:hAnsi="Arial" w:cs="Arial"/>
                <w:sz w:val="18"/>
                <w:szCs w:val="18"/>
              </w:rPr>
              <w:t>compatible with each outcome domain in 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8527E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7</w:t>
            </w:r>
          </w:p>
        </w:tc>
      </w:tr>
      <w:tr w:rsidR="003E2111" w14:paraId="53F0B3B8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2E34A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75BB9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A7190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ther variables for which data were sought (e.g.</w:t>
            </w:r>
            <w:r>
              <w:rPr>
                <w:rFonts w:ascii="Arial" w:hAnsi="Arial" w:cs="Arial"/>
                <w:sz w:val="18"/>
                <w:szCs w:val="18"/>
              </w:rPr>
              <w:t xml:space="preserve"> participant and intervention characteristics, funding sources). Describe any assumptions made about any missing or unclear inform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CFED7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7</w:t>
            </w:r>
          </w:p>
        </w:tc>
      </w:tr>
      <w:tr w:rsidR="003E2111" w14:paraId="4A5880AA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2B1CF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0ECEA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B2DCD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studies, </w:t>
            </w:r>
            <w:r>
              <w:rPr>
                <w:rFonts w:ascii="Arial" w:hAnsi="Arial" w:cs="Arial"/>
                <w:sz w:val="18"/>
                <w:szCs w:val="18"/>
              </w:rPr>
              <w:t>including details of the tool(s) used, how many reviewers assessed 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CFD36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7</w:t>
            </w:r>
          </w:p>
        </w:tc>
      </w:tr>
      <w:tr w:rsidR="003E2111" w14:paraId="1BCC5830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4FAFE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22C14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48425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effect </w:t>
            </w:r>
            <w:r>
              <w:rPr>
                <w:rFonts w:ascii="Arial" w:hAnsi="Arial" w:cs="Arial"/>
                <w:sz w:val="18"/>
                <w:szCs w:val="18"/>
              </w:rPr>
              <w:t>measure(s) (e.g. risk ratio, mean difference) used in the synthesis or presentation of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D482C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3657CC05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A5D395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9DE2A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A0B6B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processes used to decide which studies were eligible for each synthesis (e.g. tabulating the study intervention </w:t>
            </w:r>
            <w:r>
              <w:rPr>
                <w:rFonts w:ascii="Arial" w:hAnsi="Arial" w:cs="Arial"/>
                <w:sz w:val="18"/>
                <w:szCs w:val="18"/>
              </w:rPr>
              <w:t>characteristics and comparing against the planned groups for each synthesis (item #5)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30185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6BF684AB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68296A2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53764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398D7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FF74A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Page </w:t>
            </w: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E2111" w14:paraId="0D6E508C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272E81C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FFE0C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B7075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9B1B4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6FB10CAD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2FB7CB5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67BFB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5A5BF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synthesize results and provide a rationale for the choice(s). If meta-analysis was performed, describe </w:t>
            </w:r>
            <w:r>
              <w:rPr>
                <w:rFonts w:ascii="Arial" w:hAnsi="Arial" w:cs="Arial"/>
                <w:sz w:val="18"/>
                <w:szCs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C5573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1DE8AA55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F95F9B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A5C9E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405CF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explore possible causes of heterogeneity among study results (e.g. subgroup analysis, </w:t>
            </w:r>
            <w:r>
              <w:rPr>
                <w:rFonts w:ascii="Arial" w:hAnsi="Arial" w:cs="Arial"/>
                <w:sz w:val="18"/>
                <w:szCs w:val="18"/>
              </w:rPr>
              <w:t>meta-regres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08B03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43819B52" w14:textId="77777777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A83ED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030A2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EF1FF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F89C3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1F109E9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1F8EA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36954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F594B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risk of bias due to missing results in a synthesis (arising</w:t>
            </w:r>
            <w:r>
              <w:rPr>
                <w:rFonts w:ascii="Arial" w:hAnsi="Arial" w:cs="Arial"/>
                <w:sz w:val="18"/>
                <w:szCs w:val="18"/>
              </w:rPr>
              <w:t xml:space="preserve"> from reporting biase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10E63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5D10BEB4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5FD8C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955AF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128A2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13061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637A27A2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8A0872D" w14:textId="77777777" w:rsidR="003E2111" w:rsidRDefault="005E01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D5531E5" w14:textId="77777777" w:rsidR="003E2111" w:rsidRDefault="003E2111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E2111" w14:paraId="711C3D42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BF6631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FD8CA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8CD30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esults of the search and selection process,</w:t>
            </w:r>
            <w:r>
              <w:rPr>
                <w:rFonts w:ascii="Arial" w:hAnsi="Arial" w:cs="Arial"/>
                <w:sz w:val="18"/>
                <w:szCs w:val="18"/>
              </w:rPr>
              <w:t xml:space="preserve"> from the number of records identified in the search to the number of studies included in the review, ideally using a flow diagram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76EA7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18D60AF3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23423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48563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745C4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</w:t>
            </w:r>
            <w:r>
              <w:rPr>
                <w:rFonts w:ascii="Arial" w:hAnsi="Arial" w:cs="Arial"/>
                <w:sz w:val="18"/>
                <w:szCs w:val="18"/>
              </w:rPr>
              <w:t>re exclud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52D08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3E2111" w14:paraId="79D848E5" w14:textId="77777777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937E9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DE1C5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D5A3F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650A2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9</w:t>
            </w:r>
          </w:p>
        </w:tc>
      </w:tr>
      <w:tr w:rsidR="003E2111" w14:paraId="7BAA352D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4207E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21028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BB283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DDB02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15</w:t>
            </w:r>
          </w:p>
        </w:tc>
      </w:tr>
      <w:tr w:rsidR="003E2111" w14:paraId="01ADF26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C9D4B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6CA7B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A70ED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all </w:t>
            </w:r>
            <w:r>
              <w:rPr>
                <w:rFonts w:ascii="Arial" w:hAnsi="Arial" w:cs="Arial"/>
                <w:sz w:val="18"/>
                <w:szCs w:val="18"/>
              </w:rPr>
              <w:t>outcomes, present, for each study: (a) summary statistics for each group (where appropriate) and (b) an effect estimate and its 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3D2B4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bookmarkStart w:id="1" w:name="OLE_LINK4"/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Page </w:t>
            </w:r>
            <w:bookmarkStart w:id="2" w:name="OLE_LINK1"/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9-2</w:t>
            </w:r>
            <w:bookmarkEnd w:id="2"/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4</w:t>
            </w:r>
            <w:bookmarkEnd w:id="1"/>
          </w:p>
        </w:tc>
      </w:tr>
      <w:tr w:rsidR="003E2111" w14:paraId="3FE4DFC4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0FA756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BC0C8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4A3F3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</w:t>
            </w:r>
            <w:r>
              <w:rPr>
                <w:rFonts w:ascii="Arial" w:hAnsi="Arial" w:cs="Arial"/>
                <w:sz w:val="18"/>
                <w:szCs w:val="18"/>
              </w:rPr>
              <w:t>r each synthesis, briefly summarise the characteristics and risk of bias among contributing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0260A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19-24</w:t>
            </w:r>
          </w:p>
        </w:tc>
      </w:tr>
      <w:tr w:rsidR="003E2111" w14:paraId="6D77BE39" w14:textId="77777777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9A94487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43CDC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E7588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tatistical syntheses conducted. If meta-analysis was done, present for each the summary estimate and its precision</w:t>
            </w:r>
            <w:r>
              <w:rPr>
                <w:rFonts w:ascii="Arial" w:hAnsi="Arial" w:cs="Arial"/>
                <w:sz w:val="18"/>
                <w:szCs w:val="18"/>
              </w:rPr>
              <w:t xml:space="preserve"> 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4DB7E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19-24</w:t>
            </w:r>
          </w:p>
        </w:tc>
      </w:tr>
      <w:tr w:rsidR="003E2111" w14:paraId="658B8BC9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6A75FE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53EB7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70163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CD8E9" w14:textId="77777777" w:rsidR="003E2111" w:rsidRDefault="005E01C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val="en-US" w:eastAsia="zh-CN"/>
              </w:rPr>
              <w:t xml:space="preserve">Page </w:t>
            </w:r>
            <w:r>
              <w:rPr>
                <w:rFonts w:ascii="Arial" w:eastAsia="SimSun" w:hAnsi="Arial" w:cs="Arial" w:hint="eastAsia"/>
                <w:sz w:val="18"/>
                <w:szCs w:val="18"/>
                <w:lang w:val="en-US" w:eastAsia="zh-CN"/>
              </w:rPr>
              <w:t>19-24</w:t>
            </w:r>
          </w:p>
        </w:tc>
      </w:tr>
      <w:tr w:rsidR="003E2111" w14:paraId="55DF6709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8E095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4F6E3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535FD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2050F" w14:textId="77777777" w:rsidR="003E2111" w:rsidRDefault="005E01C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val="en-US" w:eastAsia="zh-CN"/>
              </w:rPr>
              <w:t>Page 19-24</w:t>
            </w:r>
          </w:p>
        </w:tc>
      </w:tr>
      <w:tr w:rsidR="003E2111" w14:paraId="67BF8EA4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EEDB9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9F5C6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EAE6C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risk of bias due to missing results (arising from reporting biases) for each </w:t>
            </w:r>
            <w:r>
              <w:rPr>
                <w:rFonts w:ascii="Arial" w:hAnsi="Arial" w:cs="Arial"/>
                <w:sz w:val="18"/>
                <w:szCs w:val="18"/>
              </w:rPr>
              <w:t>synthesis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6CB3F" w14:textId="77777777" w:rsidR="003E2111" w:rsidRDefault="005E01CC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val="en-US" w:eastAsia="zh-CN"/>
              </w:rPr>
              <w:t>Page 19-24</w:t>
            </w:r>
          </w:p>
        </w:tc>
      </w:tr>
      <w:tr w:rsidR="003E2111" w14:paraId="7E71B93E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4BA0E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C49D6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AC5F5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87575" w14:textId="77777777" w:rsidR="003E2111" w:rsidRDefault="005E01CC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val="en-US" w:eastAsia="zh-CN"/>
              </w:rPr>
              <w:t>Page 19-24</w:t>
            </w:r>
          </w:p>
        </w:tc>
      </w:tr>
      <w:tr w:rsidR="003E2111" w14:paraId="5B753E12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87A09F0" w14:textId="77777777" w:rsidR="003E2111" w:rsidRDefault="005E01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C4B0F4B" w14:textId="77777777" w:rsidR="003E2111" w:rsidRDefault="003E2111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E2111" w14:paraId="4235CF6A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CBB6EE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3" w:name="OLE_LINK5" w:colFirst="3" w:colLast="3"/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B5754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159C1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a general interpretation of the results in the </w:t>
            </w:r>
            <w:r>
              <w:rPr>
                <w:rFonts w:ascii="Arial" w:hAnsi="Arial" w:cs="Arial"/>
                <w:sz w:val="18"/>
                <w:szCs w:val="18"/>
              </w:rPr>
              <w:t>context of other evidenc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3A70E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Page </w:t>
            </w:r>
            <w:bookmarkStart w:id="4" w:name="OLE_LINK2"/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2</w:t>
            </w:r>
            <w:bookmarkEnd w:id="4"/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4-29</w:t>
            </w:r>
          </w:p>
        </w:tc>
      </w:tr>
      <w:bookmarkEnd w:id="3"/>
      <w:tr w:rsidR="003E2111" w14:paraId="3C7BF76D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BD64B23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A0439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09604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9A661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24-29</w:t>
            </w:r>
          </w:p>
        </w:tc>
      </w:tr>
      <w:tr w:rsidR="003E2111" w14:paraId="21BB4B3A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AC659CD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9A51953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A399B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0A667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24-29</w:t>
            </w:r>
          </w:p>
        </w:tc>
      </w:tr>
      <w:tr w:rsidR="003E2111" w14:paraId="643C1DDD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B8648B0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1486B340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00AD1776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 implications of the results for practice, policy, </w:t>
            </w:r>
            <w:r>
              <w:rPr>
                <w:rFonts w:ascii="Arial" w:hAnsi="Arial" w:cs="Arial"/>
                <w:sz w:val="18"/>
                <w:szCs w:val="18"/>
              </w:rPr>
              <w:t>and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8350090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24-29</w:t>
            </w:r>
          </w:p>
        </w:tc>
      </w:tr>
      <w:tr w:rsidR="003E2111" w14:paraId="43F76952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76C9A60" w14:textId="77777777" w:rsidR="003E2111" w:rsidRDefault="005E01C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656E22D" w14:textId="77777777" w:rsidR="003E2111" w:rsidRDefault="003E2111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E2111" w14:paraId="2E745D22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E6C1C3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C4B64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36CB6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D7739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5</w:t>
            </w:r>
          </w:p>
        </w:tc>
      </w:tr>
      <w:tr w:rsidR="003E2111" w14:paraId="2EFEABB3" w14:textId="77777777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97C7367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E87B7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ECFC0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dicate where </w:t>
            </w:r>
            <w:r>
              <w:rPr>
                <w:rFonts w:ascii="Arial" w:hAnsi="Arial" w:cs="Arial"/>
                <w:sz w:val="18"/>
                <w:szCs w:val="18"/>
              </w:rPr>
              <w:t>the review protocol can be accessed, or state that a protocol was not prepa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7570D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5</w:t>
            </w:r>
          </w:p>
        </w:tc>
      </w:tr>
      <w:tr w:rsidR="003E2111" w14:paraId="3C6D61DF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B287D" w14:textId="77777777" w:rsidR="003E2111" w:rsidRDefault="003E211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83693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94588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BD745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5</w:t>
            </w:r>
          </w:p>
        </w:tc>
      </w:tr>
      <w:tr w:rsidR="003E2111" w14:paraId="58C25C0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5218E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21B1F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49507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sources of financial or non-financial </w:t>
            </w:r>
            <w:r>
              <w:rPr>
                <w:rFonts w:ascii="Arial" w:hAnsi="Arial" w:cs="Arial"/>
                <w:sz w:val="18"/>
                <w:szCs w:val="18"/>
              </w:rPr>
              <w:t>support for the review, and the role of the funders or sponsors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0F357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30</w:t>
            </w:r>
          </w:p>
        </w:tc>
      </w:tr>
      <w:tr w:rsidR="003E2111" w14:paraId="3248F13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C372B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C097A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BE789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82711" w14:textId="77777777" w:rsidR="003E2111" w:rsidRDefault="005E01CC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30</w:t>
            </w:r>
          </w:p>
        </w:tc>
      </w:tr>
      <w:tr w:rsidR="003E2111" w14:paraId="79FDCCE7" w14:textId="77777777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A2DD6CE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E79C59E" w14:textId="77777777" w:rsidR="003E2111" w:rsidRDefault="005E01C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7FD4430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 which of the following are p</w:t>
            </w:r>
            <w:r>
              <w:rPr>
                <w:rFonts w:ascii="Arial" w:hAnsi="Arial" w:cs="Arial"/>
                <w:sz w:val="18"/>
                <w:szCs w:val="18"/>
              </w:rPr>
              <w:t>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BF76250" w14:textId="77777777" w:rsidR="003E2111" w:rsidRDefault="005E01C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 30</w:t>
            </w:r>
          </w:p>
        </w:tc>
      </w:tr>
    </w:tbl>
    <w:p w14:paraId="17A50A46" w14:textId="77777777" w:rsidR="003E2111" w:rsidRDefault="003E2111">
      <w:pPr>
        <w:pStyle w:val="Default"/>
        <w:rPr>
          <w:rFonts w:ascii="Arial" w:hAnsi="Arial" w:cs="Arial"/>
          <w:color w:val="auto"/>
        </w:rPr>
      </w:pPr>
    </w:p>
    <w:p w14:paraId="7F08E7F1" w14:textId="77777777" w:rsidR="003E2111" w:rsidRDefault="005E01CC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1D4D2C6F" w14:textId="77777777" w:rsidR="003E2111" w:rsidRDefault="005E01CC">
      <w:pPr>
        <w:pStyle w:val="CM1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3E2111">
      <w:head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357536" w14:textId="77777777" w:rsidR="00000000" w:rsidRDefault="005E01CC">
      <w:r>
        <w:separator/>
      </w:r>
    </w:p>
  </w:endnote>
  <w:endnote w:type="continuationSeparator" w:id="0">
    <w:p w14:paraId="41EE97BC" w14:textId="77777777" w:rsidR="00000000" w:rsidRDefault="005E0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2C6562" w14:textId="77777777" w:rsidR="00000000" w:rsidRDefault="005E01CC">
      <w:r>
        <w:separator/>
      </w:r>
    </w:p>
  </w:footnote>
  <w:footnote w:type="continuationSeparator" w:id="0">
    <w:p w14:paraId="59A5AE4B" w14:textId="77777777" w:rsidR="00000000" w:rsidRDefault="005E01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20FA52" w14:textId="77777777" w:rsidR="003E2111" w:rsidRDefault="005E01CC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 w14:anchorId="788B0C2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4097" type="#_x0000_t75" style="position:absolute;left:0;text-align:left;margin-left:-2.55pt;margin-top:-8.8pt;width:36pt;height:33pt;z-index:251659264;mso-width-relative:page;mso-height-relative:page">
          <v:imagedata r:id="rId1" o:title="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5122"/>
    <o:shapelayout v:ext="edit">
      <o:idmap v:ext="edit" data="3,4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MjE3ODRlZjRkZTI5ZTQ2MzU4NDcyY2MyMDI1ZDA2OTMifQ=="/>
    <w:docVar w:name="fileID" w:val="File S1 PRISMA_2020_checklisteefdc5a8-6d49-47f2-8eb1-3f19b0603be0"/>
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92E51"/>
    <w:rsid w:val="003B79FF"/>
    <w:rsid w:val="003E2111"/>
    <w:rsid w:val="00400A0B"/>
    <w:rsid w:val="00443C1D"/>
    <w:rsid w:val="00461576"/>
    <w:rsid w:val="004C1685"/>
    <w:rsid w:val="005078EE"/>
    <w:rsid w:val="00550BF1"/>
    <w:rsid w:val="0059028D"/>
    <w:rsid w:val="005979B8"/>
    <w:rsid w:val="005E01CC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12877216"/>
    <w:rsid w:val="36C671BE"/>
    <w:rsid w:val="5096522E"/>
    <w:rsid w:val="59736CF0"/>
    <w:rsid w:val="78BB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5"/>
    </o:shapelayout>
  </w:shapeDefaults>
  <w:decimalSymbol w:val="."/>
  <w:listSeparator w:val=","/>
  <w14:defaultImageDpi w14:val="330"/>
  <w15:docId w15:val="{65F11BBC-B400-422F-8821-395C6E683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character" w:styleId="Hyperlink">
    <w:name w:val="Hyperlink"/>
    <w:qFormat/>
    <w:rPr>
      <w:color w:val="0563C1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2</Words>
  <Characters>6231</Characters>
  <Application>Microsoft Office Word</Application>
  <DocSecurity>0</DocSecurity>
  <Lines>51</Lines>
  <Paragraphs>14</Paragraphs>
  <ScaleCrop>false</ScaleCrop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NEWGEN</cp:lastModifiedBy>
  <cp:revision>25</cp:revision>
  <cp:lastPrinted>2020-11-24T03:02:00Z</cp:lastPrinted>
  <dcterms:created xsi:type="dcterms:W3CDTF">2020-11-24T03:02:00Z</dcterms:created>
  <dcterms:modified xsi:type="dcterms:W3CDTF">2025-12-03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364892E0B5B415A8C57AA7FD7212188_12</vt:lpwstr>
  </property>
</Properties>
</file>